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EF6BF" w14:textId="77777777" w:rsidR="009E7D05" w:rsidRPr="00CD4BA7" w:rsidRDefault="001F429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</w:t>
      </w:r>
      <w:r w:rsidR="00E544CD" w:rsidRPr="00AB3F4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r w:rsidR="00E544CD" w:rsidRPr="00AB3F4E">
        <w:rPr>
          <w:rFonts w:ascii="Times New Roman" w:hAnsi="Times New Roman" w:cs="Times New Roman"/>
          <w:b/>
        </w:rPr>
        <w:t xml:space="preserve">: </w:t>
      </w:r>
      <w:r w:rsidR="00792023">
        <w:rPr>
          <w:rFonts w:cs="Arial"/>
          <w:b/>
          <w:bCs/>
          <w:color w:val="000000" w:themeColor="text1"/>
          <w:szCs w:val="22"/>
        </w:rPr>
        <w:t>Sequences for primers used for generation of BRM antigen, Chromatin Immunoprecipitation-qPCR, and steady-state mRNA analysis</w:t>
      </w:r>
      <w:r w:rsidR="00CD4BA7">
        <w:rPr>
          <w:rFonts w:ascii="Times New Roman" w:hAnsi="Times New Roman" w:cs="Times New Roman"/>
          <w:b/>
        </w:rPr>
        <w:t xml:space="preserve">. </w:t>
      </w:r>
    </w:p>
    <w:p w14:paraId="33BCE217" w14:textId="77777777" w:rsidR="00AB3F4E" w:rsidRDefault="00AB3F4E">
      <w:pPr>
        <w:rPr>
          <w:b/>
        </w:rPr>
      </w:pPr>
    </w:p>
    <w:tbl>
      <w:tblPr>
        <w:tblW w:w="13717" w:type="dxa"/>
        <w:jc w:val="center"/>
        <w:tblLook w:val="04A0" w:firstRow="1" w:lastRow="0" w:firstColumn="1" w:lastColumn="0" w:noHBand="0" w:noVBand="1"/>
      </w:tblPr>
      <w:tblGrid>
        <w:gridCol w:w="2826"/>
        <w:gridCol w:w="717"/>
        <w:gridCol w:w="1650"/>
        <w:gridCol w:w="6141"/>
        <w:gridCol w:w="2383"/>
      </w:tblGrid>
      <w:tr w:rsidR="00F21428" w:rsidRPr="00B37B37" w14:paraId="532286EA" w14:textId="77777777" w:rsidTr="009735B3">
        <w:trPr>
          <w:trHeight w:val="320"/>
          <w:jc w:val="center"/>
        </w:trPr>
        <w:tc>
          <w:tcPr>
            <w:tcW w:w="282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03A6AFD" w14:textId="77777777" w:rsidR="00F21428" w:rsidRPr="00B37B37" w:rsidRDefault="00F21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5590" w14:textId="77777777" w:rsidR="00F21428" w:rsidRPr="00B37B37" w:rsidRDefault="00F21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2D48" w14:textId="77777777" w:rsidR="00F21428" w:rsidRPr="00B37B37" w:rsidRDefault="00F21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'-Sequence-3'</w:t>
            </w:r>
          </w:p>
        </w:tc>
        <w:tc>
          <w:tcPr>
            <w:tcW w:w="23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8174C" w14:textId="77777777" w:rsidR="00F21428" w:rsidRPr="00B37B37" w:rsidRDefault="00F214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F21428" w:rsidRPr="00B37B37" w14:paraId="4E4ECD41" w14:textId="77777777" w:rsidTr="009735B3">
        <w:trPr>
          <w:trHeight w:val="320"/>
          <w:jc w:val="center"/>
        </w:trPr>
        <w:tc>
          <w:tcPr>
            <w:tcW w:w="2826" w:type="dxa"/>
            <w:vMerge w:val="restart"/>
            <w:tcBorders>
              <w:top w:val="nil"/>
              <w:left w:val="nil"/>
              <w:right w:val="nil"/>
            </w:tcBorders>
          </w:tcPr>
          <w:p w14:paraId="6E9EA3B5" w14:textId="77777777" w:rsidR="00F21428" w:rsidRPr="00EF4A4E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gener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5BC0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61)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BE7A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 TGG ATC CGA TGA GTC CGA GCT ACC CGA CTG G 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0D1C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21428" w:rsidRPr="00B37B37" w14:paraId="029223DD" w14:textId="77777777" w:rsidTr="009735B3">
        <w:trPr>
          <w:trHeight w:val="300"/>
          <w:jc w:val="center"/>
        </w:trPr>
        <w:tc>
          <w:tcPr>
            <w:tcW w:w="2826" w:type="dxa"/>
            <w:vMerge/>
            <w:tcBorders>
              <w:left w:val="nil"/>
              <w:bottom w:val="nil"/>
              <w:right w:val="nil"/>
            </w:tcBorders>
          </w:tcPr>
          <w:p w14:paraId="4025079C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1D312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m</w:t>
            </w:r>
            <w:proofErr w:type="spellEnd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518)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4CDB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 TGC GGC CGC CTA AGA CGC CTC TTC GTT GTA GAT CT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35F1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F21428" w:rsidRPr="00B37B37" w14:paraId="1918F9A7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B768970" w14:textId="77777777" w:rsidR="00F21428" w:rsidRPr="00607AD9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D43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5159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r 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S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B500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 CAG TGC CAG TGC GAG TTC 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8989" w14:textId="4AD48F94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F21428" w:rsidRPr="00B37B37" w14:paraId="2AA0E8EB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E2E4DF0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DAF7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S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E30F" w14:textId="77777777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C CTG GTG GGC </w:t>
            </w:r>
            <w:proofErr w:type="spellStart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G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FB287" w14:textId="01D0443C" w:rsidR="00F21428" w:rsidRPr="00B37B37" w:rsidRDefault="00F21428" w:rsidP="00970A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B6510" w:rsidRPr="00B37B37" w14:paraId="049EF667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A144D38" w14:textId="77777777" w:rsidR="002B6510" w:rsidRPr="00B37B37" w:rsidRDefault="002B6510" w:rsidP="002B65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52FA" w14:textId="77777777" w:rsidR="002B6510" w:rsidRPr="00104838" w:rsidRDefault="00104838" w:rsidP="002B6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m</w:t>
            </w:r>
            <w:proofErr w:type="spellEnd"/>
            <w:r w:rsidR="004E75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="004E75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-box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347EA" w14:textId="77777777" w:rsidR="002B6510" w:rsidRPr="00B37B37" w:rsidRDefault="00F67809" w:rsidP="002B6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</w:t>
            </w:r>
            <w:r w:rsidR="00CB77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678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AC908" w14:textId="58465010" w:rsidR="002B6510" w:rsidRPr="00B37B37" w:rsidRDefault="002B6510" w:rsidP="002B6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B6510" w:rsidRPr="00B37B37" w14:paraId="4AAC41FA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15F6D43" w14:textId="77777777" w:rsidR="002B6510" w:rsidRPr="00B37B37" w:rsidRDefault="002B6510" w:rsidP="002B651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F84C0" w14:textId="77777777" w:rsidR="002B6510" w:rsidRPr="00104838" w:rsidRDefault="00104838" w:rsidP="002B6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m</w:t>
            </w:r>
            <w:proofErr w:type="spellEnd"/>
            <w:r w:rsidR="00F15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="00F153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box</w:t>
            </w:r>
            <w:r w:rsidR="009862C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47253" w14:textId="77777777" w:rsidR="002B6510" w:rsidRPr="00B37B37" w:rsidRDefault="00F32F5A" w:rsidP="002B6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  <w:r w:rsidR="001314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2F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292F2" w14:textId="7D68F35D" w:rsidR="002B6510" w:rsidRPr="00B37B37" w:rsidRDefault="002B6510" w:rsidP="002B65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96EBB" w:rsidRPr="00B37B37" w14:paraId="748CCF4D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D6BFB98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FE603" w14:textId="77777777" w:rsidR="00696EBB" w:rsidRDefault="00F62376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i</w:t>
            </w:r>
            <w:proofErr w:type="spellEnd"/>
            <w:r w:rsidR="0069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55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8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69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9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7DB3B" w14:textId="77777777" w:rsidR="00696EBB" w:rsidRPr="00F32F5A" w:rsidRDefault="00414F63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F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22D9D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96EBB" w:rsidRPr="00B37B37" w14:paraId="34A90870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8F9B30F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72A7A" w14:textId="77777777" w:rsidR="00696EBB" w:rsidRDefault="00F62376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ri</w:t>
            </w:r>
            <w:proofErr w:type="spellEnd"/>
            <w:r w:rsidR="00696E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55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1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696E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576F7" w14:textId="77777777" w:rsidR="00696EBB" w:rsidRPr="00F32F5A" w:rsidRDefault="00FE7500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r w:rsidR="00D30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75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1CA41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96EBB" w:rsidRPr="00B37B37" w14:paraId="4C5C11FF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3B58F05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CA6F4" w14:textId="77777777" w:rsidR="00696EBB" w:rsidRPr="00EE6453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w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55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3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DCD4F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E6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A347B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96EBB" w:rsidRPr="00B37B37" w14:paraId="6E818879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032B5023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E02CB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w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4E7B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556D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DE271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4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4D87A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696EBB" w:rsidRPr="00B37B37" w14:paraId="40080535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A5D8716" w14:textId="77777777" w:rsidR="00696EBB" w:rsidRPr="00296756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3E04" w14:textId="77777777" w:rsidR="00696EBB" w:rsidRPr="00230AE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0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gn0003638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165E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 GCG TAT TCA GGA TAC ATG C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2D1D0" w14:textId="556CC423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696EBB" w:rsidRPr="00B37B37" w14:paraId="117BD1C8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0EBCAAC8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7D0A" w14:textId="77777777" w:rsidR="00696EBB" w:rsidRPr="00230AE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0A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gn0003638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E64B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 CCA CTT TAA TTG ATT GCG TG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6FE3" w14:textId="5C6C5218" w:rsidR="00696EBB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6D452A7C" w14:textId="77777777" w:rsidR="00696EBB" w:rsidRPr="00B37B37" w:rsidRDefault="00696EBB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07EF" w:rsidRPr="00B37B37" w14:paraId="74ADD5D2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62BAD83" w14:textId="77777777" w:rsidR="00B407EF" w:rsidRPr="00F3413F" w:rsidRDefault="00F3413F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C5BD8" w14:textId="77777777" w:rsidR="00B407EF" w:rsidRPr="004B70A8" w:rsidRDefault="004B70A8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1027)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C64D4" w14:textId="77777777" w:rsidR="00B407EF" w:rsidRPr="00B37B37" w:rsidRDefault="004F0119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 ATG TAA GGA ACT TCA GTC AAG</w:t>
            </w:r>
            <w:r w:rsidR="00A07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5006A" w14:textId="77777777" w:rsidR="00B407EF" w:rsidRPr="00B37B37" w:rsidRDefault="00911288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407EF" w:rsidRPr="00B37B37" w14:paraId="4471EBBC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BF0C808" w14:textId="77777777" w:rsidR="00B407EF" w:rsidRPr="00B37B37" w:rsidRDefault="00B407EF" w:rsidP="00696E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6C6BA" w14:textId="77777777" w:rsidR="00B407EF" w:rsidRPr="00564C36" w:rsidRDefault="00B56C79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sp27</w:t>
            </w:r>
            <w:r w:rsidR="00564C3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64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06)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2B606" w14:textId="77777777" w:rsidR="00B407EF" w:rsidRPr="00B37B37" w:rsidRDefault="00312BCF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 TAT AAG GAC GTA CAT AAC GTA 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DBFC0" w14:textId="77777777" w:rsidR="00B407EF" w:rsidRPr="00B37B37" w:rsidRDefault="00911288" w:rsidP="00696E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710ED" w:rsidRPr="00B37B37" w14:paraId="411FB695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16D73F9" w14:textId="77777777" w:rsidR="00B710ED" w:rsidRPr="00F55740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matin Immunoprecipitation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6FEC9" w14:textId="77777777" w:rsidR="00B710ED" w:rsidRPr="00230AE7" w:rsidRDefault="00EF0CEC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B589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T</w:t>
            </w:r>
            <w:proofErr w:type="spellEnd"/>
            <w:r w:rsidR="00B7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1</w:t>
            </w:r>
            <w:r w:rsidR="00E37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</w:t>
            </w:r>
            <w:r w:rsidR="00B7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92B02" w14:textId="77777777" w:rsidR="00B710ED" w:rsidRPr="00B37B37" w:rsidRDefault="000D2F59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 GCA GCG ATC GAC GCT GAC 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391DD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710ED" w:rsidRPr="00B37B37" w14:paraId="024B0CC4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8AC5029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C3387" w14:textId="77777777" w:rsidR="00B710ED" w:rsidRPr="00230AE7" w:rsidRDefault="00EF0CEC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yT</w:t>
            </w:r>
            <w:proofErr w:type="spellEnd"/>
            <w:r w:rsidR="00B710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7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</w:t>
            </w:r>
            <w:r w:rsidR="00AE04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</w:t>
            </w:r>
            <w:r w:rsidR="00B7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1749E" w14:textId="77777777" w:rsidR="00B710ED" w:rsidRPr="00B37B37" w:rsidRDefault="00D57656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 GTG CTG CAA AGC GCC GTT 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3C28A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710ED" w:rsidRPr="00B37B37" w14:paraId="1A74437D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14356C82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analysi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07EA2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m</w:t>
            </w:r>
            <w:proofErr w:type="spellEnd"/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3 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701AB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 CAG GTA CAA GCT GAA 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7B769" w14:textId="493621B2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710ED" w:rsidRPr="00B37B37" w14:paraId="426DBCC3" w14:textId="77777777" w:rsidTr="009735B3">
        <w:trPr>
          <w:trHeight w:val="300"/>
          <w:jc w:val="center"/>
        </w:trPr>
        <w:tc>
          <w:tcPr>
            <w:tcW w:w="2826" w:type="dxa"/>
            <w:tcBorders>
              <w:left w:val="nil"/>
              <w:bottom w:val="nil"/>
              <w:right w:val="nil"/>
            </w:tcBorders>
          </w:tcPr>
          <w:p w14:paraId="794DCE20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998E9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m</w:t>
            </w:r>
            <w:proofErr w:type="spellEnd"/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3 </w:t>
            </w:r>
            <w:r w:rsidRPr="00C123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C0313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 TCA TTT CGT CAT CG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E757" w14:textId="4B8D00D9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710ED" w:rsidRPr="00B37B37" w14:paraId="0261ACEE" w14:textId="77777777" w:rsidTr="009735B3">
        <w:trPr>
          <w:trHeight w:val="300"/>
          <w:jc w:val="center"/>
        </w:trPr>
        <w:tc>
          <w:tcPr>
            <w:tcW w:w="2826" w:type="dxa"/>
            <w:vMerge w:val="restart"/>
            <w:tcBorders>
              <w:top w:val="nil"/>
              <w:left w:val="nil"/>
              <w:right w:val="nil"/>
            </w:tcBorders>
          </w:tcPr>
          <w:p w14:paraId="06EF5B9C" w14:textId="77777777" w:rsidR="00B710ED" w:rsidRPr="009D1675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analysis</w:t>
            </w:r>
          </w:p>
          <w:p w14:paraId="279A3030" w14:textId="77777777" w:rsidR="00B710ED" w:rsidRPr="009D1675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63F9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bp20 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 Forward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2CB0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403838"/>
                <w:sz w:val="20"/>
                <w:szCs w:val="20"/>
              </w:rPr>
              <w:t>GTC TGA TTC GTG TGG ACT G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1EA1" w14:textId="17989192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ercak</w:t>
            </w:r>
            <w:proofErr w:type="spellEnd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4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710ED" w:rsidRPr="00B37B37" w14:paraId="7C3AE541" w14:textId="77777777" w:rsidTr="009735B3">
        <w:trPr>
          <w:trHeight w:val="300"/>
          <w:jc w:val="center"/>
        </w:trPr>
        <w:tc>
          <w:tcPr>
            <w:tcW w:w="2826" w:type="dxa"/>
            <w:vMerge/>
            <w:tcBorders>
              <w:left w:val="nil"/>
              <w:bottom w:val="nil"/>
              <w:right w:val="nil"/>
            </w:tcBorders>
          </w:tcPr>
          <w:p w14:paraId="7833E0E7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F1D5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bp20 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 Reverse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56925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403838"/>
                <w:sz w:val="20"/>
                <w:szCs w:val="20"/>
              </w:rPr>
              <w:t>CAA CAG TTT GCC ATA ACC C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9884" w14:textId="60221CCD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ercak</w:t>
            </w:r>
            <w:proofErr w:type="spellEnd"/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2004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710ED" w:rsidRPr="00B37B37" w14:paraId="617360B7" w14:textId="77777777" w:rsidTr="009735B3">
        <w:trPr>
          <w:trHeight w:val="300"/>
          <w:jc w:val="center"/>
        </w:trPr>
        <w:tc>
          <w:tcPr>
            <w:tcW w:w="2826" w:type="dxa"/>
            <w:tcBorders>
              <w:top w:val="nil"/>
              <w:left w:val="nil"/>
              <w:right w:val="nil"/>
            </w:tcBorders>
          </w:tcPr>
          <w:p w14:paraId="7A79DEA1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analysi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B59C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Forward 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E389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 CGA ATC CCT GCT CAA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ACBA5" w14:textId="4D7EFBB1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710ED" w:rsidRPr="00B37B37" w14:paraId="6C2714C2" w14:textId="77777777" w:rsidTr="009735B3">
        <w:trPr>
          <w:trHeight w:val="300"/>
          <w:jc w:val="center"/>
        </w:trPr>
        <w:tc>
          <w:tcPr>
            <w:tcW w:w="2826" w:type="dxa"/>
            <w:tcBorders>
              <w:left w:val="nil"/>
              <w:bottom w:val="nil"/>
              <w:right w:val="nil"/>
            </w:tcBorders>
          </w:tcPr>
          <w:p w14:paraId="22523C47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F2391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r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Reverse </w:t>
            </w: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5F38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 TCA TTG GCG GAC TTC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5D69C" w14:textId="2173254F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7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ok et al. 2015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</w:t>
            </w:r>
            <w:r w:rsidR="00973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766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B710ED" w:rsidRPr="00B37B37" w14:paraId="69DF1236" w14:textId="77777777" w:rsidTr="009735B3">
        <w:trPr>
          <w:trHeight w:val="300"/>
          <w:jc w:val="center"/>
        </w:trPr>
        <w:tc>
          <w:tcPr>
            <w:tcW w:w="3543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32543A82" w14:textId="77777777" w:rsidR="00B710ED" w:rsidRPr="0088483A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55395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46A79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403838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57AA6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10ED" w:rsidRPr="00B37B37" w14:paraId="3C468AAE" w14:textId="77777777" w:rsidTr="009735B3">
        <w:trPr>
          <w:trHeight w:val="300"/>
          <w:jc w:val="center"/>
        </w:trPr>
        <w:tc>
          <w:tcPr>
            <w:tcW w:w="3543" w:type="dxa"/>
            <w:gridSpan w:val="2"/>
            <w:vMerge/>
            <w:tcBorders>
              <w:left w:val="nil"/>
              <w:right w:val="nil"/>
            </w:tcBorders>
          </w:tcPr>
          <w:p w14:paraId="2DCA8EA4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EE811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9C0BE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403838"/>
                <w:sz w:val="20"/>
                <w:szCs w:val="20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440CA" w14:textId="77777777" w:rsidR="00B710ED" w:rsidRPr="00B37B37" w:rsidRDefault="00B710ED" w:rsidP="00B710E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9431471" w14:textId="057FD161" w:rsidR="00AB3F4E" w:rsidRDefault="009735B3">
      <w:pPr>
        <w:rPr>
          <w:b/>
          <w:bCs/>
        </w:rPr>
      </w:pPr>
      <w:r>
        <w:rPr>
          <w:b/>
          <w:bCs/>
        </w:rPr>
        <w:t>References</w:t>
      </w:r>
    </w:p>
    <w:p w14:paraId="13902A2B" w14:textId="5C3C88DC" w:rsidR="009735B3" w:rsidRPr="00533EE9" w:rsidRDefault="009735B3" w:rsidP="009735B3">
      <w:pPr>
        <w:ind w:left="270" w:hanging="270"/>
        <w:rPr>
          <w:rFonts w:ascii="Cambria" w:hAnsi="Cambria" w:cs="Times New Roman"/>
        </w:rPr>
      </w:pPr>
      <w:r w:rsidRPr="00533EE9">
        <w:rPr>
          <w:rFonts w:ascii="Cambria" w:hAnsi="Cambria" w:cs="Times New Roman"/>
        </w:rPr>
        <w:t xml:space="preserve">1. Kwok RS, Li YH, Lei AJ, </w:t>
      </w:r>
      <w:proofErr w:type="spellStart"/>
      <w:r w:rsidRPr="00533EE9">
        <w:rPr>
          <w:rFonts w:ascii="Cambria" w:hAnsi="Cambria" w:cs="Times New Roman"/>
        </w:rPr>
        <w:t>Edery</w:t>
      </w:r>
      <w:proofErr w:type="spellEnd"/>
      <w:r w:rsidRPr="00533EE9">
        <w:rPr>
          <w:rFonts w:ascii="Cambria" w:hAnsi="Cambria" w:cs="Times New Roman"/>
        </w:rPr>
        <w:t xml:space="preserve"> I, Chiu JC. The Catalytic and Non-catalytic Functions of the Brahma Chromatin-Remodeling Protein Collaborate to Fine-Tune Circadian Transcription in </w:t>
      </w:r>
      <w:r w:rsidRPr="00533EE9">
        <w:rPr>
          <w:rFonts w:ascii="Cambria" w:hAnsi="Cambria" w:cs="Times New Roman"/>
          <w:i/>
          <w:iCs/>
        </w:rPr>
        <w:t>Drosophila</w:t>
      </w:r>
      <w:r w:rsidRPr="00533EE9">
        <w:rPr>
          <w:rFonts w:ascii="Cambria" w:hAnsi="Cambria" w:cs="Times New Roman"/>
        </w:rPr>
        <w:t xml:space="preserve">. Emery P, editor. PLOS Genet. 2015;11: e1005307. </w:t>
      </w:r>
      <w:proofErr w:type="gramStart"/>
      <w:r w:rsidRPr="00533EE9">
        <w:rPr>
          <w:rFonts w:ascii="Cambria" w:hAnsi="Cambria" w:cs="Times New Roman"/>
        </w:rPr>
        <w:t>doi:10.1371/journal.pgen</w:t>
      </w:r>
      <w:proofErr w:type="gramEnd"/>
      <w:r w:rsidRPr="00533EE9">
        <w:rPr>
          <w:rFonts w:ascii="Cambria" w:hAnsi="Cambria" w:cs="Times New Roman"/>
        </w:rPr>
        <w:t>.1005307</w:t>
      </w:r>
    </w:p>
    <w:p w14:paraId="195B4C0C" w14:textId="6F022A8E" w:rsidR="009735B3" w:rsidRPr="00533EE9" w:rsidRDefault="009735B3" w:rsidP="009735B3">
      <w:pPr>
        <w:ind w:left="270" w:hanging="270"/>
        <w:rPr>
          <w:rFonts w:ascii="Cambria" w:hAnsi="Cambria"/>
          <w:b/>
          <w:bCs/>
        </w:rPr>
      </w:pPr>
      <w:r w:rsidRPr="00533EE9">
        <w:rPr>
          <w:rFonts w:ascii="Cambria" w:hAnsi="Cambria" w:cs="Times New Roman"/>
        </w:rPr>
        <w:t xml:space="preserve">2. </w:t>
      </w:r>
      <w:proofErr w:type="spellStart"/>
      <w:r w:rsidRPr="00533EE9">
        <w:rPr>
          <w:rFonts w:ascii="Cambria" w:hAnsi="Cambria" w:cs="Times New Roman"/>
        </w:rPr>
        <w:t>Majercak</w:t>
      </w:r>
      <w:proofErr w:type="spellEnd"/>
      <w:r w:rsidRPr="00533EE9">
        <w:rPr>
          <w:rFonts w:ascii="Cambria" w:hAnsi="Cambria" w:cs="Times New Roman"/>
        </w:rPr>
        <w:t xml:space="preserve"> J, Chen W-F, </w:t>
      </w:r>
      <w:proofErr w:type="spellStart"/>
      <w:r w:rsidRPr="00533EE9">
        <w:rPr>
          <w:rFonts w:ascii="Cambria" w:hAnsi="Cambria" w:cs="Times New Roman"/>
        </w:rPr>
        <w:t>Edery</w:t>
      </w:r>
      <w:proofErr w:type="spellEnd"/>
      <w:r w:rsidRPr="00533EE9">
        <w:rPr>
          <w:rFonts w:ascii="Cambria" w:hAnsi="Cambria" w:cs="Times New Roman"/>
        </w:rPr>
        <w:t xml:space="preserve"> I. Splicing of the period Gene 3′-Terminal Intron Is Regulated by Light, Circadian Clock Factors, and Phospholipase C. Mol Cell Biol. 2004;24: 3359–3372. doi:10.1128/MCB.24.8.3359-3372.2004</w:t>
      </w:r>
    </w:p>
    <w:sectPr w:rsidR="009735B3" w:rsidRPr="00533EE9" w:rsidSect="00784724">
      <w:pgSz w:w="15840" w:h="12240" w:orient="landscape"/>
      <w:pgMar w:top="1224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CD"/>
    <w:rsid w:val="00036E61"/>
    <w:rsid w:val="00067292"/>
    <w:rsid w:val="000B3B29"/>
    <w:rsid w:val="000B49F7"/>
    <w:rsid w:val="000D2F59"/>
    <w:rsid w:val="000E0853"/>
    <w:rsid w:val="000F5D28"/>
    <w:rsid w:val="00104838"/>
    <w:rsid w:val="001161E4"/>
    <w:rsid w:val="00117BC9"/>
    <w:rsid w:val="001314F2"/>
    <w:rsid w:val="00155DFA"/>
    <w:rsid w:val="001733D0"/>
    <w:rsid w:val="00175E41"/>
    <w:rsid w:val="00183CFA"/>
    <w:rsid w:val="00190F04"/>
    <w:rsid w:val="001D18D0"/>
    <w:rsid w:val="001D6A6B"/>
    <w:rsid w:val="001E3ED7"/>
    <w:rsid w:val="001F4298"/>
    <w:rsid w:val="00202522"/>
    <w:rsid w:val="00230AE7"/>
    <w:rsid w:val="002577C2"/>
    <w:rsid w:val="00296756"/>
    <w:rsid w:val="002B6510"/>
    <w:rsid w:val="002F290E"/>
    <w:rsid w:val="00312BCF"/>
    <w:rsid w:val="003277AA"/>
    <w:rsid w:val="00344F92"/>
    <w:rsid w:val="003600E3"/>
    <w:rsid w:val="00361F45"/>
    <w:rsid w:val="00374E79"/>
    <w:rsid w:val="003A21E7"/>
    <w:rsid w:val="003D20E6"/>
    <w:rsid w:val="003D5E03"/>
    <w:rsid w:val="003E3D94"/>
    <w:rsid w:val="00403AF5"/>
    <w:rsid w:val="00414F63"/>
    <w:rsid w:val="004540EB"/>
    <w:rsid w:val="00466C4D"/>
    <w:rsid w:val="0048232D"/>
    <w:rsid w:val="004A34B3"/>
    <w:rsid w:val="004B1B41"/>
    <w:rsid w:val="004B70A8"/>
    <w:rsid w:val="004C5489"/>
    <w:rsid w:val="004E7589"/>
    <w:rsid w:val="004E7B60"/>
    <w:rsid w:val="004F0119"/>
    <w:rsid w:val="00507B89"/>
    <w:rsid w:val="00520B75"/>
    <w:rsid w:val="00533EE9"/>
    <w:rsid w:val="005411FD"/>
    <w:rsid w:val="00556D91"/>
    <w:rsid w:val="00564C36"/>
    <w:rsid w:val="005D01D0"/>
    <w:rsid w:val="005D30DE"/>
    <w:rsid w:val="005E6B22"/>
    <w:rsid w:val="005E719F"/>
    <w:rsid w:val="005F02FE"/>
    <w:rsid w:val="00604336"/>
    <w:rsid w:val="00607AD9"/>
    <w:rsid w:val="0061365D"/>
    <w:rsid w:val="0061581A"/>
    <w:rsid w:val="006271DE"/>
    <w:rsid w:val="00645402"/>
    <w:rsid w:val="00687691"/>
    <w:rsid w:val="00690D97"/>
    <w:rsid w:val="00696EBB"/>
    <w:rsid w:val="006B110F"/>
    <w:rsid w:val="006D7A20"/>
    <w:rsid w:val="00734FD0"/>
    <w:rsid w:val="00746074"/>
    <w:rsid w:val="00747F26"/>
    <w:rsid w:val="00775578"/>
    <w:rsid w:val="007838D8"/>
    <w:rsid w:val="00784724"/>
    <w:rsid w:val="00784AB4"/>
    <w:rsid w:val="00792023"/>
    <w:rsid w:val="00794151"/>
    <w:rsid w:val="007A77BE"/>
    <w:rsid w:val="007B5150"/>
    <w:rsid w:val="007C1A98"/>
    <w:rsid w:val="007C7773"/>
    <w:rsid w:val="007E5FCF"/>
    <w:rsid w:val="00820029"/>
    <w:rsid w:val="008213E4"/>
    <w:rsid w:val="00862162"/>
    <w:rsid w:val="00870996"/>
    <w:rsid w:val="00880E8C"/>
    <w:rsid w:val="0088483A"/>
    <w:rsid w:val="00911288"/>
    <w:rsid w:val="00913702"/>
    <w:rsid w:val="009412C3"/>
    <w:rsid w:val="00970A71"/>
    <w:rsid w:val="009735B3"/>
    <w:rsid w:val="009862CE"/>
    <w:rsid w:val="009A340F"/>
    <w:rsid w:val="009B0FF5"/>
    <w:rsid w:val="009B38DB"/>
    <w:rsid w:val="009B5890"/>
    <w:rsid w:val="009C7169"/>
    <w:rsid w:val="009D0C8B"/>
    <w:rsid w:val="009D1675"/>
    <w:rsid w:val="009D31BD"/>
    <w:rsid w:val="009D42CE"/>
    <w:rsid w:val="009E4ECE"/>
    <w:rsid w:val="009E7D05"/>
    <w:rsid w:val="009F3011"/>
    <w:rsid w:val="00A00A9F"/>
    <w:rsid w:val="00A07E9B"/>
    <w:rsid w:val="00A132C8"/>
    <w:rsid w:val="00A23707"/>
    <w:rsid w:val="00A439B8"/>
    <w:rsid w:val="00A7665C"/>
    <w:rsid w:val="00AA79DB"/>
    <w:rsid w:val="00AB3F4E"/>
    <w:rsid w:val="00AE040D"/>
    <w:rsid w:val="00AE58B2"/>
    <w:rsid w:val="00B038EE"/>
    <w:rsid w:val="00B130F8"/>
    <w:rsid w:val="00B37B37"/>
    <w:rsid w:val="00B407EF"/>
    <w:rsid w:val="00B56C79"/>
    <w:rsid w:val="00B710ED"/>
    <w:rsid w:val="00B7346C"/>
    <w:rsid w:val="00BB54CF"/>
    <w:rsid w:val="00BB55FD"/>
    <w:rsid w:val="00BD0ADE"/>
    <w:rsid w:val="00C123A4"/>
    <w:rsid w:val="00C3007A"/>
    <w:rsid w:val="00C66F71"/>
    <w:rsid w:val="00CA6E74"/>
    <w:rsid w:val="00CB77C2"/>
    <w:rsid w:val="00CC03B9"/>
    <w:rsid w:val="00CD4486"/>
    <w:rsid w:val="00CD4BA7"/>
    <w:rsid w:val="00D05263"/>
    <w:rsid w:val="00D305A1"/>
    <w:rsid w:val="00D4001F"/>
    <w:rsid w:val="00D433D3"/>
    <w:rsid w:val="00D57656"/>
    <w:rsid w:val="00D8702C"/>
    <w:rsid w:val="00DC37C6"/>
    <w:rsid w:val="00DF7424"/>
    <w:rsid w:val="00E01798"/>
    <w:rsid w:val="00E07116"/>
    <w:rsid w:val="00E20CC7"/>
    <w:rsid w:val="00E2100F"/>
    <w:rsid w:val="00E33A7C"/>
    <w:rsid w:val="00E37FDB"/>
    <w:rsid w:val="00E43495"/>
    <w:rsid w:val="00E53E9A"/>
    <w:rsid w:val="00E544CD"/>
    <w:rsid w:val="00E95B71"/>
    <w:rsid w:val="00EE6453"/>
    <w:rsid w:val="00EF0CEC"/>
    <w:rsid w:val="00EF4A4E"/>
    <w:rsid w:val="00F02ED6"/>
    <w:rsid w:val="00F07BFD"/>
    <w:rsid w:val="00F15350"/>
    <w:rsid w:val="00F21428"/>
    <w:rsid w:val="00F2234C"/>
    <w:rsid w:val="00F32F5A"/>
    <w:rsid w:val="00F3413F"/>
    <w:rsid w:val="00F41BB4"/>
    <w:rsid w:val="00F55740"/>
    <w:rsid w:val="00F568E7"/>
    <w:rsid w:val="00F62376"/>
    <w:rsid w:val="00F67809"/>
    <w:rsid w:val="00F7131C"/>
    <w:rsid w:val="00F72218"/>
    <w:rsid w:val="00FB1001"/>
    <w:rsid w:val="00FC61EF"/>
    <w:rsid w:val="00FE1A53"/>
    <w:rsid w:val="00FE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18BF5D"/>
  <w14:defaultImageDpi w14:val="300"/>
  <w15:docId w15:val="{B5221D48-C5CA-AC4D-9312-D6EED84BA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0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AAC9FE-A5C9-3741-BE11-B33D7DFEE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Tabuloc</dc:creator>
  <cp:keywords/>
  <dc:description/>
  <cp:lastModifiedBy>Joanna Chiu</cp:lastModifiedBy>
  <cp:revision>3</cp:revision>
  <dcterms:created xsi:type="dcterms:W3CDTF">2023-02-09T21:53:00Z</dcterms:created>
  <dcterms:modified xsi:type="dcterms:W3CDTF">2023-02-09T22:16:00Z</dcterms:modified>
</cp:coreProperties>
</file>